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/>
          <w:b/>
        </w:rPr>
      </w:pPr>
      <w:r>
        <w:rPr>
          <w:rFonts w:hint="eastAsia"/>
          <w:b/>
        </w:rPr>
        <w:t>Table S1. The summary of the mRNA-seq and miRNA-seq data.</w:t>
      </w:r>
    </w:p>
    <w:tbl>
      <w:tblPr>
        <w:tblStyle w:val="4"/>
        <w:tblW w:w="116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105"/>
        <w:gridCol w:w="1305"/>
        <w:gridCol w:w="1548"/>
        <w:gridCol w:w="1181"/>
        <w:gridCol w:w="1227"/>
        <w:gridCol w:w="1243"/>
        <w:gridCol w:w="1337"/>
        <w:gridCol w:w="13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</w:trPr>
        <w:tc>
          <w:tcPr>
            <w:tcW w:w="1430" w:type="dxa"/>
            <w:vMerge w:val="restart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mp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RNA-seq</w:t>
            </w:r>
          </w:p>
        </w:tc>
        <w:tc>
          <w:tcPr>
            <w:tcW w:w="3956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NA-seq</w:t>
            </w:r>
          </w:p>
        </w:tc>
        <w:tc>
          <w:tcPr>
            <w:tcW w:w="12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</w:trPr>
        <w:tc>
          <w:tcPr>
            <w:tcW w:w="1430" w:type="dxa"/>
            <w:vMerge w:val="continue"/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lea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a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 r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54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lean reads (M)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ean reads Uniq (M)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widowControl/>
              <w:wordWrap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p rate (%)</w:t>
            </w:r>
          </w:p>
        </w:tc>
        <w:tc>
          <w:tcPr>
            <w:tcW w:w="1243" w:type="dxa"/>
            <w:tcBorders>
              <w:top w:val="single" w:color="auto" w:sz="4" w:space="0"/>
            </w:tcBorders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Align in </w:t>
            </w:r>
          </w:p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Base (%)</w:t>
            </w:r>
          </w:p>
        </w:tc>
        <w:tc>
          <w:tcPr>
            <w:tcW w:w="1337" w:type="dxa"/>
            <w:tcBorders>
              <w:top w:val="single" w:color="auto" w:sz="4" w:space="0"/>
            </w:tcBorders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Novel </w:t>
            </w:r>
          </w:p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NA cat.</w:t>
            </w:r>
          </w:p>
        </w:tc>
        <w:tc>
          <w:tcPr>
            <w:tcW w:w="1311" w:type="dxa"/>
            <w:tcBorders>
              <w:top w:val="single" w:color="auto" w:sz="4" w:space="0"/>
            </w:tcBorders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Known </w:t>
            </w:r>
          </w:p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NA ca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PC-1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8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72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4.72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6.32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.20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PC-2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36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69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2.27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81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.86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PC-3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09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.45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6.38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90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.51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PT-1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59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78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6.53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42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.73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PT-2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14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87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5.74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51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.46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PT-3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.24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37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3.35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22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.03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NC-1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09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92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3.87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98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.45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NC-2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37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.09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7.32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6.10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.46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NC-3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67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24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4.43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98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.75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NT-1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35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71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2.54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01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.77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NT-2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14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37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4.48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60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41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NT-3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5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89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5.31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86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.42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-1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2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29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5.14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91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.85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-2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54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03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2.24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44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.16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-3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65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66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1.65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46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.31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-1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79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7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4.10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25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.44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-2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84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68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6.26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24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.49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-3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8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85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5.08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47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.09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C-1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78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13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5.59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86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17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C-2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5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44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4.75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79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76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C-3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74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44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3.87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71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83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T-1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86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3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5.64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54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42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T-2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1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57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4.92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47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20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T-3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.1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.97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4.63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72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42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33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3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otal/Average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1.34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79833</w:t>
            </w:r>
          </w:p>
        </w:tc>
        <w:tc>
          <w:tcPr>
            <w:tcW w:w="1548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350.83 </w:t>
            </w:r>
          </w:p>
        </w:tc>
        <w:tc>
          <w:tcPr>
            <w:tcW w:w="1181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12.57 </w:t>
            </w:r>
          </w:p>
        </w:tc>
        <w:tc>
          <w:tcPr>
            <w:tcW w:w="122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.01</w:t>
            </w:r>
          </w:p>
        </w:tc>
        <w:tc>
          <w:tcPr>
            <w:tcW w:w="124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33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widowControl/>
        <w:jc w:val="right"/>
        <w:rPr>
          <w:rFonts w:hint="eastAsia" w:ascii="Times New Roman" w:hAnsi="Times New Roman" w:eastAsia="宋体" w:cs="Times New Roman"/>
          <w:color w:val="000000"/>
          <w:kern w:val="0"/>
          <w:szCs w:val="21"/>
        </w:rPr>
      </w:pPr>
    </w:p>
    <w:p>
      <w:pPr>
        <w:widowControl/>
        <w:jc w:val="right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7C3"/>
    <w:rsid w:val="000A2DD9"/>
    <w:rsid w:val="00287438"/>
    <w:rsid w:val="002E1C67"/>
    <w:rsid w:val="00352753"/>
    <w:rsid w:val="003D695B"/>
    <w:rsid w:val="003F24B6"/>
    <w:rsid w:val="006D3356"/>
    <w:rsid w:val="00741AF5"/>
    <w:rsid w:val="00777790"/>
    <w:rsid w:val="007D56E2"/>
    <w:rsid w:val="00856150"/>
    <w:rsid w:val="00922AF6"/>
    <w:rsid w:val="0094361F"/>
    <w:rsid w:val="0097660D"/>
    <w:rsid w:val="00A279C6"/>
    <w:rsid w:val="00AC48B1"/>
    <w:rsid w:val="00BE77C3"/>
    <w:rsid w:val="00C15139"/>
    <w:rsid w:val="00C64AB9"/>
    <w:rsid w:val="00D85B34"/>
    <w:rsid w:val="00DA71AA"/>
    <w:rsid w:val="00E70B3D"/>
    <w:rsid w:val="00FB3F21"/>
    <w:rsid w:val="00FF47C3"/>
    <w:rsid w:val="7BAD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3</Words>
  <Characters>1139</Characters>
  <Lines>10</Lines>
  <Paragraphs>2</Paragraphs>
  <TotalTime>59</TotalTime>
  <ScaleCrop>false</ScaleCrop>
  <LinksUpToDate>false</LinksUpToDate>
  <CharactersWithSpaces>1217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6:57:00Z</dcterms:created>
  <dc:creator>lg</dc:creator>
  <cp:lastModifiedBy>LAL</cp:lastModifiedBy>
  <dcterms:modified xsi:type="dcterms:W3CDTF">2019-07-29T12:48:45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